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B1CA66" w14:textId="1971769A" w:rsidR="00F25DA2" w:rsidRPr="00F25DA2" w:rsidRDefault="00F25DA2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F25DA2">
        <w:rPr>
          <w:rFonts w:ascii="Times New Roman" w:hAnsi="Times New Roman" w:cs="Times New Roman"/>
          <w:b/>
          <w:bCs/>
          <w:sz w:val="22"/>
          <w:szCs w:val="22"/>
        </w:rPr>
        <w:t>fMRI Data Augmentation Detailed Description</w:t>
      </w:r>
    </w:p>
    <w:p w14:paraId="705531E3" w14:textId="77777777" w:rsidR="00F25DA2" w:rsidRPr="00F25DA2" w:rsidRDefault="00F25DA2">
      <w:pPr>
        <w:rPr>
          <w:rFonts w:ascii="Times New Roman" w:hAnsi="Times New Roman" w:cs="Times New Roman"/>
          <w:sz w:val="22"/>
          <w:szCs w:val="22"/>
        </w:rPr>
      </w:pPr>
    </w:p>
    <w:p w14:paraId="5CC497B2" w14:textId="101732AB" w:rsidR="00175598" w:rsidRDefault="00175598" w:rsidP="00263BBB">
      <w:pPr>
        <w:spacing w:line="360" w:lineRule="auto"/>
        <w:contextualSpacing/>
        <w:rPr>
          <w:rFonts w:ascii="Times New Roman" w:hAnsi="Times New Roman" w:cs="Times New Roman"/>
          <w:sz w:val="22"/>
          <w:szCs w:val="22"/>
          <w:u w:val="single"/>
        </w:rPr>
      </w:pPr>
      <w:r>
        <w:rPr>
          <w:rFonts w:ascii="Times New Roman" w:hAnsi="Times New Roman" w:cs="Times New Roman"/>
          <w:sz w:val="22"/>
          <w:szCs w:val="22"/>
        </w:rPr>
        <w:t xml:space="preserve">Data augmentation increases the number of connectivity matrices estimated from each </w:t>
      </w:r>
      <w:r w:rsidR="000B04CF">
        <w:rPr>
          <w:rFonts w:ascii="Times New Roman" w:hAnsi="Times New Roman" w:cs="Times New Roman"/>
          <w:sz w:val="22"/>
          <w:szCs w:val="22"/>
        </w:rPr>
        <w:t>run</w:t>
      </w:r>
      <w:r>
        <w:rPr>
          <w:rFonts w:ascii="Times New Roman" w:hAnsi="Times New Roman" w:cs="Times New Roman"/>
          <w:sz w:val="22"/>
          <w:szCs w:val="22"/>
        </w:rPr>
        <w:t xml:space="preserve"> of each participant. We do this by calculating the connectivity on a subset of the </w:t>
      </w:r>
      <w:proofErr w:type="gramStart"/>
      <w:r>
        <w:rPr>
          <w:rFonts w:ascii="Times New Roman" w:hAnsi="Times New Roman" w:cs="Times New Roman"/>
          <w:sz w:val="22"/>
          <w:szCs w:val="22"/>
        </w:rPr>
        <w:t>timeseries</w:t>
      </w:r>
      <w:proofErr w:type="gramEnd"/>
      <w:r>
        <w:rPr>
          <w:rFonts w:ascii="Times New Roman" w:hAnsi="Times New Roman" w:cs="Times New Roman"/>
          <w:sz w:val="22"/>
          <w:szCs w:val="22"/>
        </w:rPr>
        <w:t xml:space="preserve">. </w:t>
      </w:r>
      <w:r w:rsidR="009A482C" w:rsidRPr="00F25DA2">
        <w:rPr>
          <w:rFonts w:ascii="Times New Roman" w:hAnsi="Times New Roman" w:cs="Times New Roman"/>
          <w:sz w:val="22"/>
          <w:szCs w:val="22"/>
        </w:rPr>
        <w:t xml:space="preserve">Augmentation </w:t>
      </w:r>
      <w:r w:rsidR="000B04CF">
        <w:rPr>
          <w:rFonts w:ascii="Times New Roman" w:hAnsi="Times New Roman" w:cs="Times New Roman"/>
          <w:sz w:val="22"/>
          <w:szCs w:val="22"/>
        </w:rPr>
        <w:t>was</w:t>
      </w:r>
      <w:r w:rsidR="009A482C" w:rsidRPr="00F25DA2">
        <w:rPr>
          <w:rFonts w:ascii="Times New Roman" w:hAnsi="Times New Roman" w:cs="Times New Roman"/>
          <w:sz w:val="22"/>
          <w:szCs w:val="22"/>
        </w:rPr>
        <w:t xml:space="preserve"> done 4 times for each run by selecting a random starting point and random duration that has minimum of 3 min and maximum base on the total length of the run. </w:t>
      </w:r>
      <w:r w:rsidR="00AE6651" w:rsidRPr="00F25DA2">
        <w:rPr>
          <w:rFonts w:ascii="Times New Roman" w:hAnsi="Times New Roman" w:cs="Times New Roman"/>
          <w:sz w:val="22"/>
          <w:szCs w:val="22"/>
        </w:rPr>
        <w:t>We calculate</w:t>
      </w:r>
      <w:r w:rsidR="000B04CF">
        <w:rPr>
          <w:rFonts w:ascii="Times New Roman" w:hAnsi="Times New Roman" w:cs="Times New Roman"/>
          <w:sz w:val="22"/>
          <w:szCs w:val="22"/>
        </w:rPr>
        <w:t>d</w:t>
      </w:r>
      <w:r w:rsidR="00AE6651" w:rsidRPr="00F25DA2">
        <w:rPr>
          <w:rFonts w:ascii="Times New Roman" w:hAnsi="Times New Roman" w:cs="Times New Roman"/>
          <w:sz w:val="22"/>
          <w:szCs w:val="22"/>
        </w:rPr>
        <w:t xml:space="preserve"> the length of the subarray that we should select using the </w:t>
      </w:r>
      <w:r w:rsidR="000B04CF">
        <w:rPr>
          <w:rFonts w:ascii="Times New Roman" w:hAnsi="Times New Roman" w:cs="Times New Roman"/>
          <w:sz w:val="22"/>
          <w:szCs w:val="22"/>
        </w:rPr>
        <w:t>duration in minutes of each run</w:t>
      </w:r>
      <w:r w:rsidR="00AE6651" w:rsidRPr="00F25DA2">
        <w:rPr>
          <w:rFonts w:ascii="Times New Roman" w:hAnsi="Times New Roman" w:cs="Times New Roman"/>
          <w:sz w:val="22"/>
          <w:szCs w:val="22"/>
        </w:rPr>
        <w:t xml:space="preserve">. </w:t>
      </w:r>
      <w:r w:rsidR="00737EA8" w:rsidRPr="00F25DA2">
        <w:rPr>
          <w:rFonts w:ascii="Times New Roman" w:hAnsi="Times New Roman" w:cs="Times New Roman"/>
          <w:sz w:val="22"/>
          <w:szCs w:val="22"/>
        </w:rPr>
        <w:t xml:space="preserve">The resulting augmented correlation matrices will have suffix with starting point volume index, duration in number of volumes, and duration in seconds. </w:t>
      </w:r>
      <w:r w:rsidR="000B04CF">
        <w:rPr>
          <w:rFonts w:ascii="Times New Roman" w:hAnsi="Times New Roman" w:cs="Times New Roman"/>
          <w:sz w:val="22"/>
          <w:szCs w:val="22"/>
        </w:rPr>
        <w:t>The table below</w:t>
      </w:r>
      <w:r w:rsidR="00CC3E2B" w:rsidRPr="00F25DA2">
        <w:rPr>
          <w:rFonts w:ascii="Times New Roman" w:hAnsi="Times New Roman" w:cs="Times New Roman"/>
          <w:sz w:val="22"/>
          <w:szCs w:val="22"/>
        </w:rPr>
        <w:t xml:space="preserve"> of </w:t>
      </w:r>
      <w:r w:rsidR="000B04CF">
        <w:rPr>
          <w:rFonts w:ascii="Times New Roman" w:hAnsi="Times New Roman" w:cs="Times New Roman"/>
          <w:sz w:val="22"/>
          <w:szCs w:val="22"/>
        </w:rPr>
        <w:t xml:space="preserve">the </w:t>
      </w:r>
      <w:r w:rsidR="00CC3E2B" w:rsidRPr="00F25DA2">
        <w:rPr>
          <w:rFonts w:ascii="Times New Roman" w:hAnsi="Times New Roman" w:cs="Times New Roman"/>
          <w:sz w:val="22"/>
          <w:szCs w:val="22"/>
        </w:rPr>
        <w:t xml:space="preserve">TR for each task from each study and the </w:t>
      </w:r>
      <w:r w:rsidR="000B04CF" w:rsidRPr="00F25DA2">
        <w:rPr>
          <w:rFonts w:ascii="Times New Roman" w:hAnsi="Times New Roman" w:cs="Times New Roman"/>
          <w:sz w:val="22"/>
          <w:szCs w:val="22"/>
        </w:rPr>
        <w:t>duration</w:t>
      </w:r>
      <w:r w:rsidR="00CC3E2B" w:rsidRPr="00F25DA2">
        <w:rPr>
          <w:rFonts w:ascii="Times New Roman" w:hAnsi="Times New Roman" w:cs="Times New Roman"/>
          <w:sz w:val="22"/>
          <w:szCs w:val="22"/>
        </w:rPr>
        <w:t xml:space="preserve"> min, mean, and max we us</w:t>
      </w:r>
      <w:r w:rsidR="000B04CF">
        <w:rPr>
          <w:rFonts w:ascii="Times New Roman" w:hAnsi="Times New Roman" w:cs="Times New Roman"/>
          <w:sz w:val="22"/>
          <w:szCs w:val="22"/>
        </w:rPr>
        <w:t xml:space="preserve">ed </w:t>
      </w:r>
      <w:r w:rsidR="00CC3E2B" w:rsidRPr="00F25DA2">
        <w:rPr>
          <w:rFonts w:ascii="Times New Roman" w:hAnsi="Times New Roman" w:cs="Times New Roman"/>
          <w:sz w:val="22"/>
          <w:szCs w:val="22"/>
        </w:rPr>
        <w:t xml:space="preserve">for augmentation. </w:t>
      </w:r>
    </w:p>
    <w:p w14:paraId="542931E3" w14:textId="77777777" w:rsidR="00DE51A4" w:rsidRPr="00F25DA2" w:rsidRDefault="00DE51A4">
      <w:pPr>
        <w:rPr>
          <w:rFonts w:ascii="Times New Roman" w:hAnsi="Times New Roman" w:cs="Times New Roman"/>
          <w:sz w:val="22"/>
          <w:szCs w:val="22"/>
          <w:u w:val="single"/>
        </w:rPr>
      </w:pPr>
    </w:p>
    <w:tbl>
      <w:tblPr>
        <w:tblW w:w="8648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41"/>
        <w:gridCol w:w="1410"/>
        <w:gridCol w:w="636"/>
        <w:gridCol w:w="1731"/>
        <w:gridCol w:w="1845"/>
        <w:gridCol w:w="1685"/>
      </w:tblGrid>
      <w:tr w:rsidR="00DE51A4" w:rsidRPr="00175598" w14:paraId="1B32D98F" w14:textId="77777777" w:rsidTr="00DE51A4">
        <w:trPr>
          <w:trHeight w:val="315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D397FB6" w14:textId="77777777" w:rsidR="00DE51A4" w:rsidRPr="00175598" w:rsidRDefault="00DE51A4" w:rsidP="00DE51A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7559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ataset Nam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1E556BE" w14:textId="77777777" w:rsidR="00DE51A4" w:rsidRPr="00175598" w:rsidRDefault="00DE51A4" w:rsidP="00DE51A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7559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ask/Typ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63D6088" w14:textId="77777777" w:rsidR="00DE51A4" w:rsidRPr="00175598" w:rsidRDefault="00DE51A4" w:rsidP="00DE51A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7559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R (s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BAD3361" w14:textId="77777777" w:rsidR="00DE51A4" w:rsidRPr="00175598" w:rsidRDefault="00DE51A4" w:rsidP="00DE51A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7559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in Duration (min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E98BEEC" w14:textId="77777777" w:rsidR="00DE51A4" w:rsidRPr="00175598" w:rsidRDefault="00DE51A4" w:rsidP="00DE51A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7559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ean Duration (min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14E11D6F" w14:textId="77777777" w:rsidR="00DE51A4" w:rsidRPr="00175598" w:rsidRDefault="00DE51A4" w:rsidP="00DE51A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7559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ax Duration (min)</w:t>
            </w:r>
          </w:p>
        </w:tc>
      </w:tr>
      <w:tr w:rsidR="00DE51A4" w:rsidRPr="00175598" w14:paraId="6B5DB85D" w14:textId="77777777" w:rsidTr="00DE51A4">
        <w:trPr>
          <w:trHeight w:val="315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8D0F933" w14:textId="52355133" w:rsidR="00DE51A4" w:rsidRPr="00175598" w:rsidRDefault="00DE51A4" w:rsidP="00DE51A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7559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HCP-Y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3F4E07C" w14:textId="77777777" w:rsidR="00DE51A4" w:rsidRPr="00175598" w:rsidRDefault="00DE51A4" w:rsidP="00DE51A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7559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es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454CF68" w14:textId="77777777" w:rsidR="00DE51A4" w:rsidRPr="00175598" w:rsidRDefault="00DE51A4" w:rsidP="00DE51A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75598">
              <w:rPr>
                <w:rFonts w:ascii="Times New Roman" w:hAnsi="Times New Roman" w:cs="Times New Roman"/>
                <w:sz w:val="22"/>
                <w:szCs w:val="22"/>
              </w:rPr>
              <w:t>0.7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4A5CB3B" w14:textId="77777777" w:rsidR="00DE51A4" w:rsidRPr="00175598" w:rsidRDefault="00DE51A4" w:rsidP="00DE51A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75598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772796B" w14:textId="77777777" w:rsidR="00DE51A4" w:rsidRPr="00175598" w:rsidRDefault="00DE51A4" w:rsidP="00DE51A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75598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DA8AF67" w14:textId="77777777" w:rsidR="00DE51A4" w:rsidRPr="00175598" w:rsidRDefault="00DE51A4" w:rsidP="00DE51A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75598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</w:tr>
      <w:tr w:rsidR="00DE51A4" w:rsidRPr="00175598" w14:paraId="28AD5190" w14:textId="77777777" w:rsidTr="00062BA2">
        <w:trPr>
          <w:trHeight w:val="315"/>
          <w:jc w:val="center"/>
        </w:trPr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576BF99" w14:textId="2C70C9A0" w:rsidR="00DE51A4" w:rsidRPr="00175598" w:rsidRDefault="00DE51A4" w:rsidP="00DE51A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7559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LB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7A11524" w14:textId="77777777" w:rsidR="00DE51A4" w:rsidRPr="00175598" w:rsidRDefault="00DE51A4" w:rsidP="00DE51A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7559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es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9B4E7A3" w14:textId="77777777" w:rsidR="00DE51A4" w:rsidRPr="00175598" w:rsidRDefault="00DE51A4" w:rsidP="00DE51A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75598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C271EB8" w14:textId="77777777" w:rsidR="00DE51A4" w:rsidRPr="00175598" w:rsidRDefault="00DE51A4" w:rsidP="00DE51A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75598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3D27620" w14:textId="77777777" w:rsidR="00DE51A4" w:rsidRPr="00175598" w:rsidRDefault="00DE51A4" w:rsidP="00DE51A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75598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C0A7814" w14:textId="77777777" w:rsidR="00DE51A4" w:rsidRPr="00175598" w:rsidRDefault="00DE51A4" w:rsidP="00DE51A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75598">
              <w:rPr>
                <w:rFonts w:ascii="Times New Roman" w:hAnsi="Times New Roman" w:cs="Times New Roman"/>
                <w:sz w:val="22"/>
                <w:szCs w:val="22"/>
              </w:rPr>
              <w:t>5.5</w:t>
            </w:r>
          </w:p>
        </w:tc>
      </w:tr>
      <w:tr w:rsidR="00DE51A4" w:rsidRPr="00175598" w14:paraId="25CD48DE" w14:textId="77777777" w:rsidTr="00062BA2">
        <w:trPr>
          <w:trHeight w:val="315"/>
          <w:jc w:val="center"/>
        </w:trPr>
        <w:tc>
          <w:tcPr>
            <w:tcW w:w="0" w:type="auto"/>
            <w:vMerge/>
            <w:tcBorders>
              <w:left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C1EC0EE" w14:textId="77777777" w:rsidR="00DE51A4" w:rsidRPr="00175598" w:rsidRDefault="00DE51A4" w:rsidP="00DE51A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2DC261A" w14:textId="77777777" w:rsidR="00DE51A4" w:rsidRPr="00175598" w:rsidRDefault="00DE51A4" w:rsidP="00DE51A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7559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cen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2AEA3C4" w14:textId="77777777" w:rsidR="00DE51A4" w:rsidRPr="00175598" w:rsidRDefault="00DE51A4" w:rsidP="00DE51A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75598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0CD5464" w14:textId="77777777" w:rsidR="00DE51A4" w:rsidRPr="00175598" w:rsidRDefault="00DE51A4" w:rsidP="00DE51A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75598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02B7764" w14:textId="77777777" w:rsidR="00DE51A4" w:rsidRPr="00175598" w:rsidRDefault="00DE51A4" w:rsidP="00DE51A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75598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E9002EE" w14:textId="77777777" w:rsidR="00DE51A4" w:rsidRPr="00175598" w:rsidRDefault="00DE51A4" w:rsidP="00DE51A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75598">
              <w:rPr>
                <w:rFonts w:ascii="Times New Roman" w:hAnsi="Times New Roman" w:cs="Times New Roman"/>
                <w:sz w:val="22"/>
                <w:szCs w:val="22"/>
              </w:rPr>
              <w:t>5.5</w:t>
            </w:r>
          </w:p>
        </w:tc>
      </w:tr>
      <w:tr w:rsidR="00DE51A4" w:rsidRPr="00175598" w14:paraId="1D224AE2" w14:textId="77777777" w:rsidTr="00062BA2">
        <w:trPr>
          <w:trHeight w:val="315"/>
          <w:jc w:val="center"/>
        </w:trPr>
        <w:tc>
          <w:tcPr>
            <w:tcW w:w="0" w:type="auto"/>
            <w:vMerge/>
            <w:tcBorders>
              <w:left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F712F69" w14:textId="77777777" w:rsidR="00DE51A4" w:rsidRPr="00175598" w:rsidRDefault="00DE51A4" w:rsidP="00DE51A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434A2EA" w14:textId="77777777" w:rsidR="00DE51A4" w:rsidRPr="00175598" w:rsidRDefault="00DE51A4" w:rsidP="00DE51A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 w:rsidRPr="0017559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VentralVisual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25AC7B2" w14:textId="77777777" w:rsidR="00DE51A4" w:rsidRPr="00175598" w:rsidRDefault="00DE51A4" w:rsidP="00DE51A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75598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FABC596" w14:textId="77777777" w:rsidR="00DE51A4" w:rsidRPr="00175598" w:rsidRDefault="00DE51A4" w:rsidP="00DE51A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75598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BC80819" w14:textId="77777777" w:rsidR="00DE51A4" w:rsidRPr="00175598" w:rsidRDefault="00DE51A4" w:rsidP="00DE51A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75598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3EB838C" w14:textId="77777777" w:rsidR="00DE51A4" w:rsidRPr="00175598" w:rsidRDefault="00DE51A4" w:rsidP="00DE51A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75598">
              <w:rPr>
                <w:rFonts w:ascii="Times New Roman" w:hAnsi="Times New Roman" w:cs="Times New Roman"/>
                <w:sz w:val="22"/>
                <w:szCs w:val="22"/>
              </w:rPr>
              <w:t>6.5</w:t>
            </w:r>
          </w:p>
        </w:tc>
      </w:tr>
      <w:tr w:rsidR="00DE51A4" w:rsidRPr="00175598" w14:paraId="74AD63C4" w14:textId="77777777" w:rsidTr="00062BA2">
        <w:trPr>
          <w:trHeight w:val="315"/>
          <w:jc w:val="center"/>
        </w:trPr>
        <w:tc>
          <w:tcPr>
            <w:tcW w:w="0" w:type="auto"/>
            <w:vMerge/>
            <w:tcBorders>
              <w:left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79F7C58" w14:textId="77777777" w:rsidR="00DE51A4" w:rsidRPr="00175598" w:rsidRDefault="00DE51A4" w:rsidP="00DE51A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C72174E" w14:textId="77777777" w:rsidR="00DE51A4" w:rsidRPr="00175598" w:rsidRDefault="00DE51A4" w:rsidP="00DE51A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7559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Word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FF4F549" w14:textId="77777777" w:rsidR="00DE51A4" w:rsidRPr="00175598" w:rsidRDefault="00DE51A4" w:rsidP="00DE51A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75598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372C538" w14:textId="77777777" w:rsidR="00DE51A4" w:rsidRPr="00175598" w:rsidRDefault="00DE51A4" w:rsidP="00DE51A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75598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504A4B2" w14:textId="77777777" w:rsidR="00DE51A4" w:rsidRPr="00175598" w:rsidRDefault="00DE51A4" w:rsidP="00DE51A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75598">
              <w:rPr>
                <w:rFonts w:ascii="Times New Roman" w:hAnsi="Times New Roman" w:cs="Times New Roman"/>
                <w:sz w:val="22"/>
                <w:szCs w:val="22"/>
              </w:rPr>
              <w:t>5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E2F3912" w14:textId="77777777" w:rsidR="00DE51A4" w:rsidRPr="00175598" w:rsidRDefault="00DE51A4" w:rsidP="00DE51A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75598">
              <w:rPr>
                <w:rFonts w:ascii="Times New Roman" w:hAnsi="Times New Roman" w:cs="Times New Roman"/>
                <w:sz w:val="22"/>
                <w:szCs w:val="22"/>
              </w:rPr>
              <w:t>7.5</w:t>
            </w:r>
          </w:p>
        </w:tc>
      </w:tr>
      <w:tr w:rsidR="00DE51A4" w:rsidRPr="00175598" w14:paraId="707E4848" w14:textId="77777777" w:rsidTr="00062BA2">
        <w:trPr>
          <w:trHeight w:val="315"/>
          <w:jc w:val="center"/>
        </w:trPr>
        <w:tc>
          <w:tcPr>
            <w:tcW w:w="0" w:type="auto"/>
            <w:vMerge/>
            <w:tcBorders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AD95CB3" w14:textId="77777777" w:rsidR="00DE51A4" w:rsidRPr="00175598" w:rsidRDefault="00DE51A4" w:rsidP="00DE51A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FC61AAA" w14:textId="77777777" w:rsidR="00DE51A4" w:rsidRPr="00175598" w:rsidRDefault="00DE51A4" w:rsidP="00DE51A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7559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Hypercapni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DF9CB38" w14:textId="77777777" w:rsidR="00DE51A4" w:rsidRPr="00175598" w:rsidRDefault="00DE51A4" w:rsidP="00DE51A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75598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2F5E68D" w14:textId="77777777" w:rsidR="00DE51A4" w:rsidRPr="00175598" w:rsidRDefault="00DE51A4" w:rsidP="00DE51A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75598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E9AACCE" w14:textId="77777777" w:rsidR="00DE51A4" w:rsidRPr="00175598" w:rsidRDefault="00DE51A4" w:rsidP="00DE51A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75598">
              <w:rPr>
                <w:rFonts w:ascii="Times New Roman" w:hAnsi="Times New Roman" w:cs="Times New Roman"/>
                <w:sz w:val="22"/>
                <w:szCs w:val="22"/>
              </w:rPr>
              <w:t>5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EE41ECB" w14:textId="77777777" w:rsidR="00DE51A4" w:rsidRPr="00175598" w:rsidRDefault="00DE51A4" w:rsidP="00DE51A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75598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</w:tr>
      <w:tr w:rsidR="00DE51A4" w:rsidRPr="00175598" w14:paraId="57DD6D0E" w14:textId="77777777" w:rsidTr="00980B32">
        <w:trPr>
          <w:trHeight w:val="315"/>
          <w:jc w:val="center"/>
        </w:trPr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7A7D9A2" w14:textId="6C9CA96E" w:rsidR="00DE51A4" w:rsidRPr="00175598" w:rsidRDefault="00DE51A4" w:rsidP="00DE51A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7559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BVDC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D54EFD9" w14:textId="77777777" w:rsidR="00DE51A4" w:rsidRPr="00175598" w:rsidRDefault="00DE51A4" w:rsidP="00DE51A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7559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es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E82230E" w14:textId="77777777" w:rsidR="00DE51A4" w:rsidRPr="00175598" w:rsidRDefault="00DE51A4" w:rsidP="00DE51A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75598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187DE5F" w14:textId="77777777" w:rsidR="00DE51A4" w:rsidRPr="00175598" w:rsidRDefault="00DE51A4" w:rsidP="00DE51A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75598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46AE051" w14:textId="77777777" w:rsidR="00DE51A4" w:rsidRPr="00175598" w:rsidRDefault="00DE51A4" w:rsidP="00DE51A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75598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32C5C4B" w14:textId="77777777" w:rsidR="00DE51A4" w:rsidRPr="00175598" w:rsidRDefault="00DE51A4" w:rsidP="00DE51A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75598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</w:tr>
      <w:tr w:rsidR="00DE51A4" w:rsidRPr="00175598" w14:paraId="1D7DAD4D" w14:textId="77777777" w:rsidTr="00980B32">
        <w:trPr>
          <w:trHeight w:val="315"/>
          <w:jc w:val="center"/>
        </w:trPr>
        <w:tc>
          <w:tcPr>
            <w:tcW w:w="0" w:type="auto"/>
            <w:vMerge/>
            <w:tcBorders>
              <w:left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4AD9AB0" w14:textId="77777777" w:rsidR="00DE51A4" w:rsidRPr="00175598" w:rsidRDefault="00DE51A4" w:rsidP="00DE51A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314324B" w14:textId="77777777" w:rsidR="00DE51A4" w:rsidRPr="00175598" w:rsidRDefault="00DE51A4" w:rsidP="00DE51A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 w:rsidRPr="0017559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bk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8DA57B6" w14:textId="77777777" w:rsidR="00DE51A4" w:rsidRPr="00175598" w:rsidRDefault="00DE51A4" w:rsidP="00DE51A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75598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B63D3AF" w14:textId="77777777" w:rsidR="00DE51A4" w:rsidRPr="00175598" w:rsidRDefault="00DE51A4" w:rsidP="00DE51A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75598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FBCAFFF" w14:textId="77777777" w:rsidR="00DE51A4" w:rsidRPr="00175598" w:rsidRDefault="00DE51A4" w:rsidP="00DE51A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75598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4B8B827" w14:textId="77777777" w:rsidR="00DE51A4" w:rsidRPr="00175598" w:rsidRDefault="00DE51A4" w:rsidP="00DE51A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75598">
              <w:rPr>
                <w:rFonts w:ascii="Times New Roman" w:hAnsi="Times New Roman" w:cs="Times New Roman"/>
                <w:sz w:val="22"/>
                <w:szCs w:val="22"/>
              </w:rPr>
              <w:t>8.5</w:t>
            </w:r>
          </w:p>
        </w:tc>
      </w:tr>
      <w:tr w:rsidR="00DE51A4" w:rsidRPr="00175598" w14:paraId="6FAA4459" w14:textId="77777777" w:rsidTr="00980B32">
        <w:trPr>
          <w:trHeight w:val="315"/>
          <w:jc w:val="center"/>
        </w:trPr>
        <w:tc>
          <w:tcPr>
            <w:tcW w:w="0" w:type="auto"/>
            <w:vMerge/>
            <w:tcBorders>
              <w:left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96E237C" w14:textId="77777777" w:rsidR="00DE51A4" w:rsidRPr="00175598" w:rsidRDefault="00DE51A4" w:rsidP="00DE51A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15434F3" w14:textId="77777777" w:rsidR="00DE51A4" w:rsidRPr="00175598" w:rsidRDefault="00DE51A4" w:rsidP="00DE51A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 w:rsidRPr="0017559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sw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6800D24" w14:textId="77777777" w:rsidR="00DE51A4" w:rsidRPr="00175598" w:rsidRDefault="00DE51A4" w:rsidP="00DE51A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75598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9850720" w14:textId="77777777" w:rsidR="00DE51A4" w:rsidRPr="00175598" w:rsidRDefault="00DE51A4" w:rsidP="00DE51A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75598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F6F49CA" w14:textId="77777777" w:rsidR="00DE51A4" w:rsidRPr="00175598" w:rsidRDefault="00DE51A4" w:rsidP="00DE51A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75598">
              <w:rPr>
                <w:rFonts w:ascii="Times New Roman" w:hAnsi="Times New Roman" w:cs="Times New Roman"/>
                <w:sz w:val="22"/>
                <w:szCs w:val="22"/>
              </w:rPr>
              <w:t>5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B6EAB31" w14:textId="77777777" w:rsidR="00DE51A4" w:rsidRPr="00175598" w:rsidRDefault="00DE51A4" w:rsidP="00DE51A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75598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</w:tr>
      <w:tr w:rsidR="00DE51A4" w:rsidRPr="00175598" w14:paraId="2C7A4CDB" w14:textId="77777777" w:rsidTr="00980B32">
        <w:trPr>
          <w:trHeight w:val="315"/>
          <w:jc w:val="center"/>
        </w:trPr>
        <w:tc>
          <w:tcPr>
            <w:tcW w:w="0" w:type="auto"/>
            <w:vMerge/>
            <w:tcBorders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20D0A75" w14:textId="77777777" w:rsidR="00DE51A4" w:rsidRPr="00175598" w:rsidRDefault="00DE51A4" w:rsidP="00DE51A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9571BB8" w14:textId="77777777" w:rsidR="00DE51A4" w:rsidRPr="00175598" w:rsidRDefault="00DE51A4" w:rsidP="00DE51A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 w:rsidRPr="0017559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gng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DCF4D5E" w14:textId="77777777" w:rsidR="00DE51A4" w:rsidRPr="00175598" w:rsidRDefault="00DE51A4" w:rsidP="00DE51A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75598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4D7DBCD" w14:textId="77777777" w:rsidR="00DE51A4" w:rsidRPr="00175598" w:rsidRDefault="00DE51A4" w:rsidP="00DE51A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75598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8181A58" w14:textId="77777777" w:rsidR="00DE51A4" w:rsidRPr="00175598" w:rsidRDefault="00DE51A4" w:rsidP="00DE51A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75598">
              <w:rPr>
                <w:rFonts w:ascii="Times New Roman" w:hAnsi="Times New Roman" w:cs="Times New Roman"/>
                <w:sz w:val="22"/>
                <w:szCs w:val="22"/>
              </w:rPr>
              <w:t>5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FB777C3" w14:textId="77777777" w:rsidR="00DE51A4" w:rsidRPr="00175598" w:rsidRDefault="00DE51A4" w:rsidP="00DE51A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75598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</w:tr>
      <w:tr w:rsidR="00DE51A4" w:rsidRPr="00175598" w14:paraId="46867F43" w14:textId="77777777" w:rsidTr="00DE51A4">
        <w:trPr>
          <w:trHeight w:val="315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AE33F4E" w14:textId="53689DF1" w:rsidR="00DE51A4" w:rsidRPr="00175598" w:rsidRDefault="00DE51A4" w:rsidP="00DE51A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7559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epress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B0073B2" w14:textId="77777777" w:rsidR="00DE51A4" w:rsidRPr="00175598" w:rsidRDefault="00DE51A4" w:rsidP="00DE51A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7559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es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B633DEB" w14:textId="77777777" w:rsidR="00DE51A4" w:rsidRPr="00175598" w:rsidRDefault="00DE51A4" w:rsidP="00DE51A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75598">
              <w:rPr>
                <w:rFonts w:ascii="Times New Roman" w:hAnsi="Times New Roman" w:cs="Times New Roman"/>
                <w:sz w:val="22"/>
                <w:szCs w:val="22"/>
              </w:rPr>
              <w:t>2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94B3A70" w14:textId="77777777" w:rsidR="00DE51A4" w:rsidRPr="00175598" w:rsidRDefault="00DE51A4" w:rsidP="00DE51A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75598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60D9AE7" w14:textId="77777777" w:rsidR="00DE51A4" w:rsidRPr="00175598" w:rsidRDefault="00DE51A4" w:rsidP="00DE51A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75598">
              <w:rPr>
                <w:rFonts w:ascii="Times New Roman" w:hAnsi="Times New Roman" w:cs="Times New Roman"/>
                <w:sz w:val="22"/>
                <w:szCs w:val="22"/>
              </w:rPr>
              <w:t>3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2FC5CF2" w14:textId="77777777" w:rsidR="00DE51A4" w:rsidRPr="00175598" w:rsidRDefault="00DE51A4" w:rsidP="00DE51A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75598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</w:tr>
      <w:tr w:rsidR="00DE51A4" w:rsidRPr="00175598" w14:paraId="64697814" w14:textId="77777777" w:rsidTr="00DE51A4">
        <w:trPr>
          <w:trHeight w:val="315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0CD14E4" w14:textId="40432569" w:rsidR="00DE51A4" w:rsidRPr="00175598" w:rsidRDefault="00DE51A4" w:rsidP="00DE51A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7559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usi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6A749B7" w14:textId="77777777" w:rsidR="00DE51A4" w:rsidRPr="00175598" w:rsidRDefault="00DE51A4" w:rsidP="00DE51A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7559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es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AC3D7FC" w14:textId="77777777" w:rsidR="00DE51A4" w:rsidRPr="00175598" w:rsidRDefault="00DE51A4" w:rsidP="00DE51A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75598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641A49A" w14:textId="77777777" w:rsidR="00DE51A4" w:rsidRPr="00175598" w:rsidRDefault="00DE51A4" w:rsidP="00DE51A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75598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F54A1C6" w14:textId="77777777" w:rsidR="00DE51A4" w:rsidRPr="00175598" w:rsidRDefault="00DE51A4" w:rsidP="00DE51A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75598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CCF3678" w14:textId="77777777" w:rsidR="00DE51A4" w:rsidRPr="00175598" w:rsidRDefault="00DE51A4" w:rsidP="00DE51A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75598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DE51A4" w:rsidRPr="00175598" w14:paraId="489687E6" w14:textId="77777777" w:rsidTr="00202611">
        <w:trPr>
          <w:trHeight w:val="315"/>
          <w:jc w:val="center"/>
        </w:trPr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D30730E" w14:textId="4631D6D8" w:rsidR="00DE51A4" w:rsidRPr="00175598" w:rsidRDefault="00DE51A4" w:rsidP="00DE51A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7559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UCLA-CNP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6BAA71F" w14:textId="77777777" w:rsidR="00DE51A4" w:rsidRPr="00175598" w:rsidRDefault="00DE51A4" w:rsidP="00DE51A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7559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es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1AA0B3B" w14:textId="77777777" w:rsidR="00DE51A4" w:rsidRPr="00175598" w:rsidRDefault="00DE51A4" w:rsidP="00DE51A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75598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37DAE67" w14:textId="77777777" w:rsidR="00DE51A4" w:rsidRPr="00175598" w:rsidRDefault="00DE51A4" w:rsidP="00DE51A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75598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7986255" w14:textId="77777777" w:rsidR="00DE51A4" w:rsidRPr="00175598" w:rsidRDefault="00DE51A4" w:rsidP="00DE51A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75598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C014A92" w14:textId="77777777" w:rsidR="00DE51A4" w:rsidRPr="00175598" w:rsidRDefault="00DE51A4" w:rsidP="00DE51A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75598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DE51A4" w:rsidRPr="00175598" w14:paraId="290F5865" w14:textId="77777777" w:rsidTr="00202611">
        <w:trPr>
          <w:trHeight w:val="315"/>
          <w:jc w:val="center"/>
        </w:trPr>
        <w:tc>
          <w:tcPr>
            <w:tcW w:w="0" w:type="auto"/>
            <w:vMerge/>
            <w:tcBorders>
              <w:left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1E8599F" w14:textId="77777777" w:rsidR="00DE51A4" w:rsidRPr="00175598" w:rsidRDefault="00DE51A4" w:rsidP="00DE51A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9C30526" w14:textId="77777777" w:rsidR="00DE51A4" w:rsidRPr="00175598" w:rsidRDefault="00DE51A4" w:rsidP="00DE51A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 w:rsidRPr="0017559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bart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9A95B39" w14:textId="77777777" w:rsidR="00DE51A4" w:rsidRPr="00175598" w:rsidRDefault="00DE51A4" w:rsidP="00DE51A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75598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11D5A12" w14:textId="77777777" w:rsidR="00DE51A4" w:rsidRPr="00175598" w:rsidRDefault="00DE51A4" w:rsidP="00DE51A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75598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E153F81" w14:textId="77777777" w:rsidR="00DE51A4" w:rsidRPr="00175598" w:rsidRDefault="00DE51A4" w:rsidP="00DE51A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75598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031FEF8" w14:textId="77777777" w:rsidR="00DE51A4" w:rsidRPr="00175598" w:rsidRDefault="00DE51A4" w:rsidP="00DE51A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75598">
              <w:rPr>
                <w:rFonts w:ascii="Times New Roman" w:hAnsi="Times New Roman" w:cs="Times New Roman"/>
                <w:sz w:val="22"/>
                <w:szCs w:val="22"/>
              </w:rPr>
              <w:t>8.5</w:t>
            </w:r>
          </w:p>
        </w:tc>
      </w:tr>
      <w:tr w:rsidR="00DE51A4" w:rsidRPr="00175598" w14:paraId="45535D2C" w14:textId="77777777" w:rsidTr="00202611">
        <w:trPr>
          <w:trHeight w:val="315"/>
          <w:jc w:val="center"/>
        </w:trPr>
        <w:tc>
          <w:tcPr>
            <w:tcW w:w="0" w:type="auto"/>
            <w:vMerge/>
            <w:tcBorders>
              <w:left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CBEEE89" w14:textId="77777777" w:rsidR="00DE51A4" w:rsidRPr="00175598" w:rsidRDefault="00DE51A4" w:rsidP="00DE51A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3D1E16C" w14:textId="77777777" w:rsidR="00DE51A4" w:rsidRPr="00175598" w:rsidRDefault="00DE51A4" w:rsidP="00DE51A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 w:rsidRPr="0017559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cap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5C1DC67" w14:textId="77777777" w:rsidR="00DE51A4" w:rsidRPr="00175598" w:rsidRDefault="00DE51A4" w:rsidP="00DE51A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75598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9313208" w14:textId="77777777" w:rsidR="00DE51A4" w:rsidRPr="00175598" w:rsidRDefault="00DE51A4" w:rsidP="00DE51A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75598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F595C36" w14:textId="77777777" w:rsidR="00DE51A4" w:rsidRPr="00175598" w:rsidRDefault="00DE51A4" w:rsidP="00DE51A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75598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2334E65" w14:textId="77777777" w:rsidR="00DE51A4" w:rsidRPr="00175598" w:rsidRDefault="00DE51A4" w:rsidP="00DE51A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75598">
              <w:rPr>
                <w:rFonts w:ascii="Times New Roman" w:hAnsi="Times New Roman" w:cs="Times New Roman"/>
                <w:sz w:val="22"/>
                <w:szCs w:val="22"/>
              </w:rPr>
              <w:t>9.5</w:t>
            </w:r>
          </w:p>
        </w:tc>
      </w:tr>
      <w:tr w:rsidR="00DE51A4" w:rsidRPr="00175598" w14:paraId="6EEFD5A4" w14:textId="77777777" w:rsidTr="00202611">
        <w:trPr>
          <w:trHeight w:val="315"/>
          <w:jc w:val="center"/>
        </w:trPr>
        <w:tc>
          <w:tcPr>
            <w:tcW w:w="0" w:type="auto"/>
            <w:vMerge/>
            <w:tcBorders>
              <w:left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A2A2AB7" w14:textId="77777777" w:rsidR="00DE51A4" w:rsidRPr="00175598" w:rsidRDefault="00DE51A4" w:rsidP="00DE51A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EB57E21" w14:textId="77777777" w:rsidR="00DE51A4" w:rsidRPr="00175598" w:rsidRDefault="00DE51A4" w:rsidP="00DE51A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 w:rsidRPr="0017559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topsignal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3B4950E" w14:textId="77777777" w:rsidR="00DE51A4" w:rsidRPr="00175598" w:rsidRDefault="00DE51A4" w:rsidP="00DE51A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75598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1C6DE20" w14:textId="77777777" w:rsidR="00DE51A4" w:rsidRPr="00175598" w:rsidRDefault="00DE51A4" w:rsidP="00DE51A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75598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54459A1" w14:textId="77777777" w:rsidR="00DE51A4" w:rsidRPr="00175598" w:rsidRDefault="00DE51A4" w:rsidP="00DE51A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75598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A2F2D76" w14:textId="77777777" w:rsidR="00DE51A4" w:rsidRPr="00175598" w:rsidRDefault="00DE51A4" w:rsidP="00DE51A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75598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</w:tr>
      <w:tr w:rsidR="00DE51A4" w:rsidRPr="00175598" w14:paraId="59D353CB" w14:textId="77777777" w:rsidTr="00202611">
        <w:trPr>
          <w:trHeight w:val="315"/>
          <w:jc w:val="center"/>
        </w:trPr>
        <w:tc>
          <w:tcPr>
            <w:tcW w:w="0" w:type="auto"/>
            <w:vMerge/>
            <w:tcBorders>
              <w:left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1E3E340" w14:textId="77777777" w:rsidR="00DE51A4" w:rsidRPr="00175598" w:rsidRDefault="00DE51A4" w:rsidP="00DE51A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E91CCAB" w14:textId="77777777" w:rsidR="00DE51A4" w:rsidRPr="00175598" w:rsidRDefault="00DE51A4" w:rsidP="00DE51A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 w:rsidRPr="0017559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askswitch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A657B5D" w14:textId="77777777" w:rsidR="00DE51A4" w:rsidRPr="00175598" w:rsidRDefault="00DE51A4" w:rsidP="00DE51A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75598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23A74F5" w14:textId="77777777" w:rsidR="00DE51A4" w:rsidRPr="00175598" w:rsidRDefault="00DE51A4" w:rsidP="00DE51A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75598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7A58A23" w14:textId="77777777" w:rsidR="00DE51A4" w:rsidRPr="00175598" w:rsidRDefault="00DE51A4" w:rsidP="00DE51A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75598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4B11DDC" w14:textId="77777777" w:rsidR="00DE51A4" w:rsidRPr="00175598" w:rsidRDefault="00DE51A4" w:rsidP="00DE51A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75598">
              <w:rPr>
                <w:rFonts w:ascii="Times New Roman" w:hAnsi="Times New Roman" w:cs="Times New Roman"/>
                <w:sz w:val="22"/>
                <w:szCs w:val="22"/>
              </w:rPr>
              <w:t>6.5</w:t>
            </w:r>
          </w:p>
        </w:tc>
      </w:tr>
      <w:tr w:rsidR="00DE51A4" w:rsidRPr="00175598" w14:paraId="25A3CE56" w14:textId="77777777" w:rsidTr="00202611">
        <w:trPr>
          <w:trHeight w:val="315"/>
          <w:jc w:val="center"/>
        </w:trPr>
        <w:tc>
          <w:tcPr>
            <w:tcW w:w="0" w:type="auto"/>
            <w:vMerge/>
            <w:tcBorders>
              <w:left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B42688B" w14:textId="77777777" w:rsidR="00DE51A4" w:rsidRPr="00175598" w:rsidRDefault="00DE51A4" w:rsidP="00DE51A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DB14F25" w14:textId="77777777" w:rsidR="00DE51A4" w:rsidRPr="00175598" w:rsidRDefault="00DE51A4" w:rsidP="00DE51A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 w:rsidRPr="0017559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amenc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636368C" w14:textId="77777777" w:rsidR="00DE51A4" w:rsidRPr="00175598" w:rsidRDefault="00DE51A4" w:rsidP="00DE51A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75598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8D79F95" w14:textId="77777777" w:rsidR="00DE51A4" w:rsidRPr="00175598" w:rsidRDefault="00DE51A4" w:rsidP="00DE51A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75598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311E163" w14:textId="77777777" w:rsidR="00DE51A4" w:rsidRPr="00175598" w:rsidRDefault="00DE51A4" w:rsidP="00DE51A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75598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00046AB" w14:textId="77777777" w:rsidR="00DE51A4" w:rsidRPr="00175598" w:rsidRDefault="00DE51A4" w:rsidP="00DE51A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75598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</w:tr>
      <w:tr w:rsidR="00DE51A4" w:rsidRPr="00175598" w14:paraId="1D653BF8" w14:textId="77777777" w:rsidTr="00202611">
        <w:trPr>
          <w:trHeight w:val="315"/>
          <w:jc w:val="center"/>
        </w:trPr>
        <w:tc>
          <w:tcPr>
            <w:tcW w:w="0" w:type="auto"/>
            <w:vMerge/>
            <w:tcBorders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82F8646" w14:textId="77777777" w:rsidR="00DE51A4" w:rsidRPr="00175598" w:rsidRDefault="00DE51A4" w:rsidP="00DE51A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23EE233" w14:textId="77777777" w:rsidR="00DE51A4" w:rsidRPr="00175598" w:rsidRDefault="00DE51A4" w:rsidP="00DE51A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 w:rsidRPr="0017559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amret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178B643" w14:textId="77777777" w:rsidR="00DE51A4" w:rsidRPr="00175598" w:rsidRDefault="00DE51A4" w:rsidP="00DE51A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75598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EF50C5F" w14:textId="77777777" w:rsidR="00DE51A4" w:rsidRPr="00175598" w:rsidRDefault="00DE51A4" w:rsidP="00DE51A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75598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9E85EDE" w14:textId="77777777" w:rsidR="00DE51A4" w:rsidRPr="00175598" w:rsidRDefault="00DE51A4" w:rsidP="00DE51A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75598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28C59FE" w14:textId="77777777" w:rsidR="00DE51A4" w:rsidRPr="00175598" w:rsidRDefault="00DE51A4" w:rsidP="00DE51A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75598">
              <w:rPr>
                <w:rFonts w:ascii="Times New Roman" w:hAnsi="Times New Roman" w:cs="Times New Roman"/>
                <w:sz w:val="22"/>
                <w:szCs w:val="22"/>
              </w:rPr>
              <w:t>8.5</w:t>
            </w:r>
          </w:p>
        </w:tc>
      </w:tr>
      <w:tr w:rsidR="00DE51A4" w:rsidRPr="00175598" w14:paraId="64A5EF03" w14:textId="77777777" w:rsidTr="00DE51A4">
        <w:trPr>
          <w:trHeight w:val="315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FBA52A3" w14:textId="3158BB2B" w:rsidR="00DE51A4" w:rsidRPr="00175598" w:rsidRDefault="00DE51A4" w:rsidP="00DE51A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7559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laceb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A01243C" w14:textId="77777777" w:rsidR="00DE51A4" w:rsidRPr="00175598" w:rsidRDefault="00DE51A4" w:rsidP="00DE51A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7559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es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8D7F6A6" w14:textId="77777777" w:rsidR="00DE51A4" w:rsidRPr="00175598" w:rsidRDefault="00DE51A4" w:rsidP="00DE51A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75598">
              <w:rPr>
                <w:rFonts w:ascii="Times New Roman" w:hAnsi="Times New Roman" w:cs="Times New Roman"/>
                <w:sz w:val="22"/>
                <w:szCs w:val="22"/>
              </w:rPr>
              <w:t>2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01E2AE0" w14:textId="77777777" w:rsidR="00DE51A4" w:rsidRPr="00175598" w:rsidRDefault="00DE51A4" w:rsidP="00DE51A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75598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05FB4C8" w14:textId="77777777" w:rsidR="00DE51A4" w:rsidRPr="00175598" w:rsidRDefault="00DE51A4" w:rsidP="00DE51A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75598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2A73B98" w14:textId="77777777" w:rsidR="00DE51A4" w:rsidRPr="00175598" w:rsidRDefault="00DE51A4" w:rsidP="00DE51A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75598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</w:tr>
      <w:tr w:rsidR="00DE51A4" w:rsidRPr="00175598" w14:paraId="4DA578E6" w14:textId="77777777" w:rsidTr="00DE51A4">
        <w:trPr>
          <w:trHeight w:val="315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CCF3A28" w14:textId="27717120" w:rsidR="00DE51A4" w:rsidRPr="00175598" w:rsidRDefault="00DE51A4" w:rsidP="00DE51A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7559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AL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4F6E8DF" w14:textId="77777777" w:rsidR="00DE51A4" w:rsidRPr="00175598" w:rsidRDefault="00DE51A4" w:rsidP="00DE51A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7559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es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F5092C5" w14:textId="77777777" w:rsidR="00DE51A4" w:rsidRPr="00175598" w:rsidRDefault="00DE51A4" w:rsidP="00DE51A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75598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11B6EA6" w14:textId="77777777" w:rsidR="00DE51A4" w:rsidRPr="00175598" w:rsidRDefault="00DE51A4" w:rsidP="00DE51A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75598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470C366" w14:textId="77777777" w:rsidR="00DE51A4" w:rsidRPr="00175598" w:rsidRDefault="00DE51A4" w:rsidP="00DE51A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75598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5050BE1" w14:textId="77777777" w:rsidR="00DE51A4" w:rsidRPr="00175598" w:rsidRDefault="00DE51A4" w:rsidP="00DE51A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75598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</w:tr>
      <w:tr w:rsidR="00DE51A4" w:rsidRPr="00175598" w14:paraId="26C941D9" w14:textId="77777777" w:rsidTr="00DE51A4">
        <w:trPr>
          <w:trHeight w:val="315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01BF84E" w14:textId="14025249" w:rsidR="00DE51A4" w:rsidRPr="00175598" w:rsidRDefault="00DE51A4" w:rsidP="00DE51A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7559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lastRenderedPageBreak/>
              <w:t>Bilingu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C119FA1" w14:textId="77777777" w:rsidR="00DE51A4" w:rsidRPr="00175598" w:rsidRDefault="00DE51A4" w:rsidP="00DE51A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7559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es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B25AE6B" w14:textId="77777777" w:rsidR="00DE51A4" w:rsidRPr="00175598" w:rsidRDefault="00DE51A4" w:rsidP="00DE51A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75598">
              <w:rPr>
                <w:rFonts w:ascii="Times New Roman" w:hAnsi="Times New Roman" w:cs="Times New Roman"/>
                <w:sz w:val="22"/>
                <w:szCs w:val="22"/>
              </w:rPr>
              <w:t>1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FA10AED" w14:textId="77777777" w:rsidR="00DE51A4" w:rsidRPr="00175598" w:rsidRDefault="00DE51A4" w:rsidP="00DE51A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75598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02CE796" w14:textId="77777777" w:rsidR="00DE51A4" w:rsidRPr="00175598" w:rsidRDefault="00DE51A4" w:rsidP="00DE51A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75598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5BD35E3" w14:textId="77777777" w:rsidR="00DE51A4" w:rsidRPr="00175598" w:rsidRDefault="00DE51A4" w:rsidP="00DE51A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75598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</w:tr>
      <w:tr w:rsidR="00DE51A4" w:rsidRPr="00175598" w14:paraId="69533681" w14:textId="77777777" w:rsidTr="00DE51A4">
        <w:trPr>
          <w:trHeight w:val="315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1EFE964" w14:textId="0E0A3050" w:rsidR="00DE51A4" w:rsidRPr="00175598" w:rsidRDefault="00DE51A4" w:rsidP="00DE51A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7559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g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BD966B6" w14:textId="77777777" w:rsidR="00DE51A4" w:rsidRPr="00175598" w:rsidRDefault="00DE51A4" w:rsidP="00DE51A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7559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es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E46359A" w14:textId="77777777" w:rsidR="00DE51A4" w:rsidRPr="00175598" w:rsidRDefault="00DE51A4" w:rsidP="00DE51A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75598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683147D" w14:textId="77777777" w:rsidR="00DE51A4" w:rsidRPr="00175598" w:rsidRDefault="00DE51A4" w:rsidP="00DE51A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75598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DB5B415" w14:textId="77777777" w:rsidR="00DE51A4" w:rsidRPr="00175598" w:rsidRDefault="00DE51A4" w:rsidP="00DE51A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75598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ECA7E11" w14:textId="77777777" w:rsidR="00DE51A4" w:rsidRPr="00175598" w:rsidRDefault="00DE51A4" w:rsidP="00DE51A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75598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</w:tr>
      <w:tr w:rsidR="00DE51A4" w:rsidRPr="00175598" w14:paraId="55FF571F" w14:textId="77777777" w:rsidTr="00BA58C6">
        <w:trPr>
          <w:trHeight w:val="315"/>
          <w:jc w:val="center"/>
        </w:trPr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85ED518" w14:textId="73F54972" w:rsidR="00DE51A4" w:rsidRPr="00175598" w:rsidRDefault="00DE51A4" w:rsidP="00DE51A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 w:rsidRPr="0017559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amCAN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921D894" w14:textId="77777777" w:rsidR="00DE51A4" w:rsidRPr="00175598" w:rsidRDefault="00DE51A4" w:rsidP="00DE51A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7559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es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27E7DF6" w14:textId="77777777" w:rsidR="00DE51A4" w:rsidRPr="00175598" w:rsidRDefault="00DE51A4" w:rsidP="00DE51A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75598">
              <w:rPr>
                <w:rFonts w:ascii="Times New Roman" w:hAnsi="Times New Roman" w:cs="Times New Roman"/>
                <w:sz w:val="22"/>
                <w:szCs w:val="22"/>
              </w:rPr>
              <w:t>1.9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9B2F1D4" w14:textId="77777777" w:rsidR="00DE51A4" w:rsidRPr="00175598" w:rsidRDefault="00DE51A4" w:rsidP="00DE51A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75598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0F412FC" w14:textId="77777777" w:rsidR="00DE51A4" w:rsidRPr="00175598" w:rsidRDefault="00DE51A4" w:rsidP="00DE51A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75598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E88ED2B" w14:textId="77777777" w:rsidR="00DE51A4" w:rsidRPr="00175598" w:rsidRDefault="00DE51A4" w:rsidP="00DE51A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75598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</w:tr>
      <w:tr w:rsidR="00DE51A4" w:rsidRPr="00175598" w14:paraId="5407FF3B" w14:textId="77777777" w:rsidTr="00BA58C6">
        <w:trPr>
          <w:trHeight w:val="315"/>
          <w:jc w:val="center"/>
        </w:trPr>
        <w:tc>
          <w:tcPr>
            <w:tcW w:w="0" w:type="auto"/>
            <w:vMerge/>
            <w:tcBorders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FBE3710" w14:textId="77777777" w:rsidR="00DE51A4" w:rsidRPr="00175598" w:rsidRDefault="00DE51A4" w:rsidP="00DE51A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F532717" w14:textId="77777777" w:rsidR="00DE51A4" w:rsidRPr="00175598" w:rsidRDefault="00DE51A4" w:rsidP="00DE51A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7559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ovi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40FAC18" w14:textId="77777777" w:rsidR="00DE51A4" w:rsidRPr="00175598" w:rsidRDefault="00DE51A4" w:rsidP="00DE51A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75598">
              <w:rPr>
                <w:rFonts w:ascii="Times New Roman" w:hAnsi="Times New Roman" w:cs="Times New Roman"/>
                <w:sz w:val="22"/>
                <w:szCs w:val="22"/>
              </w:rPr>
              <w:t>2.4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849EF9B" w14:textId="77777777" w:rsidR="00DE51A4" w:rsidRPr="00175598" w:rsidRDefault="00DE51A4" w:rsidP="00DE51A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75598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779F3D0" w14:textId="77777777" w:rsidR="00DE51A4" w:rsidRPr="00175598" w:rsidRDefault="00DE51A4" w:rsidP="00DE51A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75598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C8B38A0" w14:textId="77777777" w:rsidR="00DE51A4" w:rsidRPr="00175598" w:rsidRDefault="00DE51A4" w:rsidP="00DE51A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75598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</w:tr>
      <w:tr w:rsidR="00DE51A4" w:rsidRPr="00175598" w14:paraId="1FAB9282" w14:textId="77777777" w:rsidTr="00DE51A4">
        <w:trPr>
          <w:trHeight w:val="315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1D7619C" w14:textId="5AEA26EA" w:rsidR="00DE51A4" w:rsidRPr="00175598" w:rsidRDefault="00DE51A4" w:rsidP="00DE51A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7559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Gli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EC87C15" w14:textId="77777777" w:rsidR="00DE51A4" w:rsidRPr="00175598" w:rsidRDefault="00DE51A4" w:rsidP="00DE51A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7559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es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C4D065F" w14:textId="77777777" w:rsidR="00DE51A4" w:rsidRPr="00175598" w:rsidRDefault="00DE51A4" w:rsidP="00DE51A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75598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1FA5510" w14:textId="77777777" w:rsidR="00DE51A4" w:rsidRPr="00175598" w:rsidRDefault="00DE51A4" w:rsidP="00DE51A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75598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B9E05AD" w14:textId="77777777" w:rsidR="00DE51A4" w:rsidRPr="00175598" w:rsidRDefault="00DE51A4" w:rsidP="00DE51A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75598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84CA6E6" w14:textId="77777777" w:rsidR="00DE51A4" w:rsidRPr="00175598" w:rsidRDefault="00DE51A4" w:rsidP="00DE51A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75598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</w:tr>
    </w:tbl>
    <w:p w14:paraId="4A1F0A5E" w14:textId="7E7E0A27" w:rsidR="009A482C" w:rsidRPr="00F25DA2" w:rsidRDefault="009A482C">
      <w:pPr>
        <w:rPr>
          <w:rFonts w:ascii="Times New Roman" w:hAnsi="Times New Roman" w:cs="Times New Roman"/>
          <w:sz w:val="22"/>
          <w:szCs w:val="22"/>
          <w:u w:val="single"/>
        </w:rPr>
      </w:pPr>
    </w:p>
    <w:p w14:paraId="44586ADC" w14:textId="0F085AF5" w:rsidR="00B1262B" w:rsidRPr="00F25DA2" w:rsidRDefault="00B1262B">
      <w:pPr>
        <w:rPr>
          <w:rFonts w:ascii="Times New Roman" w:hAnsi="Times New Roman" w:cs="Times New Roman"/>
          <w:sz w:val="22"/>
          <w:szCs w:val="22"/>
          <w:u w:val="single"/>
        </w:rPr>
      </w:pPr>
    </w:p>
    <w:p w14:paraId="41529236" w14:textId="77777777" w:rsidR="00EA3E28" w:rsidRPr="00F25DA2" w:rsidRDefault="00EA3E28">
      <w:pPr>
        <w:rPr>
          <w:rFonts w:ascii="Times New Roman" w:hAnsi="Times New Roman" w:cs="Times New Roman"/>
          <w:sz w:val="22"/>
          <w:szCs w:val="22"/>
          <w:u w:val="single"/>
        </w:rPr>
      </w:pPr>
    </w:p>
    <w:p w14:paraId="226BF45A" w14:textId="2289E70E" w:rsidR="00B1262B" w:rsidRPr="00F25DA2" w:rsidRDefault="00B1262B">
      <w:pPr>
        <w:rPr>
          <w:rFonts w:ascii="Times New Roman" w:hAnsi="Times New Roman" w:cs="Times New Roman"/>
          <w:sz w:val="22"/>
          <w:szCs w:val="22"/>
          <w:u w:val="single"/>
        </w:rPr>
      </w:pPr>
    </w:p>
    <w:p w14:paraId="1F71CD12" w14:textId="6BD4DBDE" w:rsidR="00B1262B" w:rsidRPr="00F25DA2" w:rsidRDefault="00B1262B">
      <w:pPr>
        <w:rPr>
          <w:rFonts w:ascii="Times New Roman" w:hAnsi="Times New Roman" w:cs="Times New Roman"/>
          <w:sz w:val="22"/>
          <w:szCs w:val="22"/>
          <w:u w:val="single"/>
        </w:rPr>
      </w:pPr>
    </w:p>
    <w:p w14:paraId="6003B38E" w14:textId="77777777" w:rsidR="00B1262B" w:rsidRPr="00F25DA2" w:rsidRDefault="00B1262B">
      <w:pPr>
        <w:rPr>
          <w:rFonts w:ascii="Times New Roman" w:hAnsi="Times New Roman" w:cs="Times New Roman"/>
          <w:sz w:val="22"/>
          <w:szCs w:val="22"/>
          <w:u w:val="single"/>
        </w:rPr>
      </w:pPr>
    </w:p>
    <w:p w14:paraId="0D1E49E1" w14:textId="77777777" w:rsidR="00B1262B" w:rsidRPr="00F25DA2" w:rsidRDefault="00B1262B">
      <w:pPr>
        <w:rPr>
          <w:rFonts w:ascii="Times New Roman" w:hAnsi="Times New Roman" w:cs="Times New Roman"/>
          <w:sz w:val="22"/>
          <w:szCs w:val="22"/>
          <w:u w:val="single"/>
        </w:rPr>
      </w:pPr>
    </w:p>
    <w:sectPr w:rsidR="00B1262B" w:rsidRPr="00F25DA2" w:rsidSect="005F22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1C9E"/>
    <w:rsid w:val="00000F7A"/>
    <w:rsid w:val="00001F9E"/>
    <w:rsid w:val="00011E50"/>
    <w:rsid w:val="00012D2A"/>
    <w:rsid w:val="000A0EAD"/>
    <w:rsid w:val="000B04CF"/>
    <w:rsid w:val="000B079A"/>
    <w:rsid w:val="001269EA"/>
    <w:rsid w:val="00137B73"/>
    <w:rsid w:val="00167690"/>
    <w:rsid w:val="00175598"/>
    <w:rsid w:val="00175DB0"/>
    <w:rsid w:val="00176EA2"/>
    <w:rsid w:val="001B4071"/>
    <w:rsid w:val="001B6F8E"/>
    <w:rsid w:val="00216F15"/>
    <w:rsid w:val="00263BBB"/>
    <w:rsid w:val="00263C78"/>
    <w:rsid w:val="00347ED5"/>
    <w:rsid w:val="00377C87"/>
    <w:rsid w:val="00386C2D"/>
    <w:rsid w:val="00401203"/>
    <w:rsid w:val="0045410B"/>
    <w:rsid w:val="00472CC0"/>
    <w:rsid w:val="004744D4"/>
    <w:rsid w:val="00487928"/>
    <w:rsid w:val="004D0B84"/>
    <w:rsid w:val="005578B4"/>
    <w:rsid w:val="00566789"/>
    <w:rsid w:val="00582C26"/>
    <w:rsid w:val="005F2268"/>
    <w:rsid w:val="0060686A"/>
    <w:rsid w:val="00623E77"/>
    <w:rsid w:val="00626AE1"/>
    <w:rsid w:val="006335BA"/>
    <w:rsid w:val="00670309"/>
    <w:rsid w:val="00696B47"/>
    <w:rsid w:val="006B4F1B"/>
    <w:rsid w:val="00732BFA"/>
    <w:rsid w:val="00737EA8"/>
    <w:rsid w:val="00747776"/>
    <w:rsid w:val="00756B0F"/>
    <w:rsid w:val="007A5DC5"/>
    <w:rsid w:val="00882227"/>
    <w:rsid w:val="00886923"/>
    <w:rsid w:val="008C2133"/>
    <w:rsid w:val="008C45C7"/>
    <w:rsid w:val="00921C6B"/>
    <w:rsid w:val="009273DE"/>
    <w:rsid w:val="00965CD6"/>
    <w:rsid w:val="00972269"/>
    <w:rsid w:val="009A482C"/>
    <w:rsid w:val="00AC6C75"/>
    <w:rsid w:val="00AD1C9E"/>
    <w:rsid w:val="00AE4B1A"/>
    <w:rsid w:val="00AE6651"/>
    <w:rsid w:val="00AF70F3"/>
    <w:rsid w:val="00B1262B"/>
    <w:rsid w:val="00B537C1"/>
    <w:rsid w:val="00B82CFA"/>
    <w:rsid w:val="00B84C32"/>
    <w:rsid w:val="00BA2EFB"/>
    <w:rsid w:val="00BA510B"/>
    <w:rsid w:val="00BB12E5"/>
    <w:rsid w:val="00BC1D4E"/>
    <w:rsid w:val="00BE6AC7"/>
    <w:rsid w:val="00C1498A"/>
    <w:rsid w:val="00C4421F"/>
    <w:rsid w:val="00C51D68"/>
    <w:rsid w:val="00C643E0"/>
    <w:rsid w:val="00C83C3B"/>
    <w:rsid w:val="00CC3E2B"/>
    <w:rsid w:val="00CC5198"/>
    <w:rsid w:val="00CD5710"/>
    <w:rsid w:val="00CF1F1B"/>
    <w:rsid w:val="00D65360"/>
    <w:rsid w:val="00DB20F7"/>
    <w:rsid w:val="00DE08AE"/>
    <w:rsid w:val="00DE51A4"/>
    <w:rsid w:val="00E11EE8"/>
    <w:rsid w:val="00E17544"/>
    <w:rsid w:val="00E410F4"/>
    <w:rsid w:val="00E65192"/>
    <w:rsid w:val="00E931CA"/>
    <w:rsid w:val="00EA3E28"/>
    <w:rsid w:val="00F23125"/>
    <w:rsid w:val="00F25DA2"/>
    <w:rsid w:val="00F5144D"/>
    <w:rsid w:val="00FA1DB7"/>
    <w:rsid w:val="00FA47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38ED4C"/>
  <w14:defaultImageDpi w14:val="32767"/>
  <w15:chartTrackingRefBased/>
  <w15:docId w15:val="{E8A3BB8C-E098-9340-AC63-50FFCE1681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E51A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354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7658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1229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5079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2</Pages>
  <Words>286</Words>
  <Characters>1083</Characters>
  <Application>Microsoft Office Word</Application>
  <DocSecurity>0</DocSecurity>
  <Lines>184</Lines>
  <Paragraphs>150</Paragraphs>
  <ScaleCrop>false</ScaleCrop>
  <Company/>
  <LinksUpToDate>false</LinksUpToDate>
  <CharactersWithSpaces>1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, Yiyan</dc:creator>
  <cp:keywords/>
  <dc:description/>
  <cp:lastModifiedBy>Karim, Helmet T</cp:lastModifiedBy>
  <cp:revision>19</cp:revision>
  <dcterms:created xsi:type="dcterms:W3CDTF">2025-09-22T20:21:00Z</dcterms:created>
  <dcterms:modified xsi:type="dcterms:W3CDTF">2025-10-29T13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e4b1be8-281e-475d-98b0-21c3457e5a46_Enabled">
    <vt:lpwstr>true</vt:lpwstr>
  </property>
  <property fmtid="{D5CDD505-2E9C-101B-9397-08002B2CF9AE}" pid="3" name="MSIP_Label_5e4b1be8-281e-475d-98b0-21c3457e5a46_SetDate">
    <vt:lpwstr>2025-10-29T13:43:35Z</vt:lpwstr>
  </property>
  <property fmtid="{D5CDD505-2E9C-101B-9397-08002B2CF9AE}" pid="4" name="MSIP_Label_5e4b1be8-281e-475d-98b0-21c3457e5a46_Method">
    <vt:lpwstr>Standard</vt:lpwstr>
  </property>
  <property fmtid="{D5CDD505-2E9C-101B-9397-08002B2CF9AE}" pid="5" name="MSIP_Label_5e4b1be8-281e-475d-98b0-21c3457e5a46_Name">
    <vt:lpwstr>Public</vt:lpwstr>
  </property>
  <property fmtid="{D5CDD505-2E9C-101B-9397-08002B2CF9AE}" pid="6" name="MSIP_Label_5e4b1be8-281e-475d-98b0-21c3457e5a46_SiteId">
    <vt:lpwstr>8b3dd73e-4e72-4679-b191-56da1588712b</vt:lpwstr>
  </property>
  <property fmtid="{D5CDD505-2E9C-101B-9397-08002B2CF9AE}" pid="7" name="MSIP_Label_5e4b1be8-281e-475d-98b0-21c3457e5a46_ActionId">
    <vt:lpwstr>d8921e12-e3ec-407a-984c-3282cb4823c7</vt:lpwstr>
  </property>
  <property fmtid="{D5CDD505-2E9C-101B-9397-08002B2CF9AE}" pid="8" name="MSIP_Label_5e4b1be8-281e-475d-98b0-21c3457e5a46_ContentBits">
    <vt:lpwstr>0</vt:lpwstr>
  </property>
  <property fmtid="{D5CDD505-2E9C-101B-9397-08002B2CF9AE}" pid="9" name="MSIP_Label_5e4b1be8-281e-475d-98b0-21c3457e5a46_Tag">
    <vt:lpwstr>10, 3, 0, 1</vt:lpwstr>
  </property>
</Properties>
</file>